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3: Response surface quadratic model analysis of variance (ANOVA) for deinking of ONP pulp using xylanase and laccase enzymes.</w:t>
      </w:r>
    </w:p>
    <w:p>
      <w:pPr>
        <w:pStyle w:val="NoSpacing"/>
        <w:spacing w:lineRule="auto" w:line="276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tbl>
      <w:tblPr>
        <w:tblW w:w="13878" w:type="dxa"/>
        <w:jc w:val="left"/>
        <w:tblInd w:w="-4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520"/>
        <w:gridCol w:w="1080"/>
        <w:gridCol w:w="2610"/>
        <w:gridCol w:w="1710"/>
        <w:gridCol w:w="1980"/>
        <w:gridCol w:w="1980"/>
      </w:tblGrid>
      <w:tr>
        <w:trPr>
          <w:trHeight w:val="530" w:hRule="atLeast"/>
        </w:trPr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Source</w:t>
            </w:r>
          </w:p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Sum of squar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Df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Mean squar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F valu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p-value  (Prob&gt; F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</w:tr>
      <w:tr>
        <w:trPr/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Model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8.5 (24.91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9 (9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94 (2.77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6.86 (641.53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&lt;0.0001 (</w:t>
            </w:r>
            <w:r>
              <w:rPr>
                <w:rFonts w:cs="Times New Roman" w:ascii="Times New Roman" w:hAnsi="Times New Roman"/>
                <w:lang w:val="en-IN" w:eastAsia="en-US"/>
              </w:rPr>
              <w:t>&lt; 0.0001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ignificant</w:t>
            </w:r>
          </w:p>
        </w:tc>
      </w:tr>
      <w:tr>
        <w:trPr/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A- pH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2.07 (0.70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1 (1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2.07(0.70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102.93 (162.84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&lt; 0.0001 (&lt;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0001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B-Enzyme dose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5.25 (1.88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1 (1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5.25 (1.88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260.53 (435.71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&lt; 0.0001 (&lt;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0001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C-Time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53 (1.88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1 (1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53 (1.88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26.13 (435.71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0005 (&lt;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0001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44" w:hRule="atLeast"/>
        </w:trPr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AB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5.000E-003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29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1 (1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5.000E-003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29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25 (66.95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0292 (&lt;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0001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AC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5.000E-003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8.000E-004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1 (1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5.000E-003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8.000E-004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25 (0.19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0292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6759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BC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000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06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1 (1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000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065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000 (15.02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1.0000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0031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 w:eastAsia="en-US"/>
              </w:rPr>
              <w:t>2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42 (19.07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1 (1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42 (19.07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20.59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4420.78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0011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&lt; 0.0001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08" w:hRule="atLeast"/>
        </w:trPr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 w:eastAsia="en-US"/>
              </w:rPr>
              <w:t>2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14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2.00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1 (1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14 (2.00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7.01 (463.57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0244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&lt; 0.0001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 w:eastAsia="en-US"/>
              </w:rPr>
              <w:t>2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20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5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1 (1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20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55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9.73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127.98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0109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&lt; 0.0001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Residual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20 (</w:t>
            </w:r>
            <w:r>
              <w:rPr>
                <w:rFonts w:cs="Times New Roman" w:ascii="Times New Roman" w:hAnsi="Times New Roman"/>
                <w:lang w:val="en-IN" w:eastAsia="en-US"/>
              </w:rPr>
              <w:t>0.043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0 (10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020 (</w:t>
            </w:r>
            <w:r>
              <w:rPr>
                <w:rFonts w:cs="Times New Roman" w:ascii="Times New Roman" w:hAnsi="Times New Roman"/>
                <w:lang w:val="en-IN" w:eastAsia="en-US"/>
              </w:rPr>
              <w:t>4.314E-003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53" w:hRule="atLeast"/>
        </w:trPr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Lack of fit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17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028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5 (5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034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5.627E-003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5.05 (1.88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0501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2533)</w:t>
            </w:r>
            <w:r>
              <w:rPr>
                <w:rFonts w:cs="Times New Roman" w:ascii="Times New Roman" w:hAnsi="Times New Roman"/>
                <w:lang w:val="en-US" w:eastAsia="en-US"/>
              </w:rPr>
              <w:tab/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not significant</w:t>
            </w:r>
          </w:p>
        </w:tc>
      </w:tr>
      <w:tr>
        <w:trPr/>
        <w:tc>
          <w:tcPr>
            <w:tcW w:w="1998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Pure error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0.033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0.01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5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5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6.667E-003 (</w:t>
            </w:r>
            <w:r>
              <w:rPr>
                <w:rFonts w:cs="Times New Roman" w:ascii="Times New Roman" w:hAnsi="Times New Roman"/>
                <w:iCs/>
                <w:lang w:val="en-IN" w:eastAsia="en-US"/>
              </w:rPr>
              <w:t>3.000E-003)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9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Cor total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8.70 (</w:t>
            </w:r>
            <w:r>
              <w:rPr>
                <w:rFonts w:cs="Times New Roman" w:ascii="Times New Roman" w:hAnsi="Times New Roman"/>
                <w:lang w:val="en-IN" w:eastAsia="en-US"/>
              </w:rPr>
              <w:t>24.95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9 (19)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*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Values for laccase treatment are given in parantheses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sz w:val="22"/>
      <w:szCs w:val="22"/>
      <w:lang w:val="en-US"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8:50:00Z</dcterms:created>
  <dc:creator>manhas</dc:creator>
  <dc:description/>
  <dc:language>en-US</dc:language>
  <cp:lastModifiedBy>manhas</cp:lastModifiedBy>
  <dcterms:modified xsi:type="dcterms:W3CDTF">2013-07-22T08:50:00Z</dcterms:modified>
  <cp:revision>2</cp:revision>
  <dc:subject/>
  <dc:title/>
</cp:coreProperties>
</file>